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3DA004" w14:textId="78B14FDF" w:rsidR="004358CF" w:rsidRPr="00110695" w:rsidRDefault="00B32C95" w:rsidP="00540A0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11069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6C4A37" w:rsidRPr="00110695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1106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</w:t>
      </w:r>
      <w:r w:rsidR="00540A0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358CF" w:rsidRPr="00110695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</w:p>
    <w:p w14:paraId="2B6FB586" w14:textId="31AA9055" w:rsidR="004358CF" w:rsidRPr="00110695" w:rsidRDefault="004358CF" w:rsidP="004358CF">
      <w:pPr>
        <w:pStyle w:val="MDPI13authornames"/>
        <w:rPr>
          <w:rFonts w:ascii="Times New Roman" w:hAnsi="Times New Roman"/>
          <w:snapToGrid w:val="0"/>
          <w:sz w:val="24"/>
          <w:szCs w:val="24"/>
          <w:lang w:val="en-GB"/>
        </w:rPr>
      </w:pPr>
      <w:r w:rsidRPr="00110695">
        <w:rPr>
          <w:rFonts w:ascii="Times New Roman" w:hAnsi="Times New Roman"/>
          <w:snapToGrid w:val="0"/>
          <w:sz w:val="24"/>
          <w:szCs w:val="24"/>
          <w:lang w:val="en-GB"/>
        </w:rPr>
        <w:t xml:space="preserve">Immunomodulatory activity on human macrophages by cell-free supernatants to explore the probiotic and </w:t>
      </w:r>
      <w:proofErr w:type="spellStart"/>
      <w:r w:rsidRPr="00110695">
        <w:rPr>
          <w:rFonts w:ascii="Times New Roman" w:hAnsi="Times New Roman"/>
          <w:snapToGrid w:val="0"/>
          <w:sz w:val="24"/>
          <w:szCs w:val="24"/>
          <w:lang w:val="en-GB"/>
        </w:rPr>
        <w:t>postbiotic</w:t>
      </w:r>
      <w:proofErr w:type="spellEnd"/>
      <w:r w:rsidRPr="00110695">
        <w:rPr>
          <w:rFonts w:ascii="Times New Roman" w:hAnsi="Times New Roman"/>
          <w:snapToGrid w:val="0"/>
          <w:sz w:val="24"/>
          <w:szCs w:val="24"/>
          <w:lang w:val="en-GB"/>
        </w:rPr>
        <w:t xml:space="preserve"> potential of </w:t>
      </w:r>
      <w:proofErr w:type="spellStart"/>
      <w:r w:rsidRPr="00110695">
        <w:rPr>
          <w:rFonts w:ascii="Times New Roman" w:hAnsi="Times New Roman"/>
          <w:i/>
          <w:snapToGrid w:val="0"/>
          <w:sz w:val="24"/>
          <w:szCs w:val="24"/>
          <w:lang w:val="en-GB"/>
        </w:rPr>
        <w:t>Lactiplantibacillus</w:t>
      </w:r>
      <w:proofErr w:type="spellEnd"/>
      <w:r w:rsidRPr="00110695">
        <w:rPr>
          <w:rFonts w:ascii="Times New Roman" w:hAnsi="Times New Roman"/>
          <w:i/>
          <w:snapToGrid w:val="0"/>
          <w:sz w:val="24"/>
          <w:szCs w:val="24"/>
          <w:lang w:val="en-GB"/>
        </w:rPr>
        <w:t xml:space="preserve"> </w:t>
      </w:r>
      <w:proofErr w:type="spellStart"/>
      <w:r w:rsidRPr="00110695">
        <w:rPr>
          <w:rFonts w:ascii="Times New Roman" w:hAnsi="Times New Roman"/>
          <w:i/>
          <w:snapToGrid w:val="0"/>
          <w:sz w:val="24"/>
          <w:szCs w:val="24"/>
          <w:lang w:val="en-GB"/>
        </w:rPr>
        <w:t>plantarum</w:t>
      </w:r>
      <w:proofErr w:type="spellEnd"/>
      <w:r w:rsidRPr="00110695">
        <w:rPr>
          <w:rFonts w:ascii="Times New Roman" w:hAnsi="Times New Roman"/>
          <w:snapToGrid w:val="0"/>
          <w:sz w:val="24"/>
          <w:szCs w:val="24"/>
          <w:lang w:val="en-GB"/>
        </w:rPr>
        <w:t xml:space="preserve"> strains</w:t>
      </w:r>
      <w:r w:rsidR="00110695" w:rsidRPr="00110695">
        <w:rPr>
          <w:rFonts w:ascii="Times New Roman" w:hAnsi="Times New Roman"/>
          <w:snapToGrid w:val="0"/>
          <w:sz w:val="24"/>
          <w:szCs w:val="24"/>
          <w:lang w:val="en-GB"/>
        </w:rPr>
        <w:t xml:space="preserve"> </w:t>
      </w:r>
      <w:r w:rsidR="00110695" w:rsidRPr="00110695">
        <w:rPr>
          <w:rFonts w:ascii="Times New Roman" w:hAnsi="Times New Roman"/>
          <w:snapToGrid w:val="0"/>
          <w:color w:val="auto"/>
          <w:sz w:val="24"/>
          <w:szCs w:val="24"/>
          <w:lang w:val="en-GB"/>
        </w:rPr>
        <w:t>of plant origin</w:t>
      </w:r>
      <w:r w:rsidRPr="00110695">
        <w:rPr>
          <w:rFonts w:ascii="Times New Roman" w:hAnsi="Times New Roman"/>
          <w:snapToGrid w:val="0"/>
          <w:sz w:val="24"/>
          <w:szCs w:val="24"/>
          <w:lang w:val="en-GB"/>
        </w:rPr>
        <w:t xml:space="preserve"> </w:t>
      </w:r>
    </w:p>
    <w:p w14:paraId="7793A3C0" w14:textId="77777777" w:rsidR="004358CF" w:rsidRPr="00110695" w:rsidRDefault="004358CF" w:rsidP="004358CF">
      <w:pPr>
        <w:pStyle w:val="MDPI13authornames"/>
        <w:rPr>
          <w:rFonts w:ascii="Times New Roman" w:hAnsi="Times New Roman"/>
          <w:sz w:val="24"/>
          <w:szCs w:val="24"/>
          <w:lang w:val="it-IT"/>
        </w:rPr>
      </w:pPr>
      <w:r w:rsidRPr="00110695">
        <w:rPr>
          <w:rFonts w:ascii="Times New Roman" w:hAnsi="Times New Roman"/>
          <w:sz w:val="24"/>
          <w:szCs w:val="24"/>
          <w:lang w:val="it-IT"/>
        </w:rPr>
        <w:t>Maria Teresa Rocchetti</w:t>
      </w:r>
      <w:r w:rsidRPr="00110695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 w:rsidRPr="00110695">
        <w:rPr>
          <w:rFonts w:ascii="Times New Roman" w:hAnsi="Times New Roman"/>
          <w:sz w:val="24"/>
          <w:szCs w:val="24"/>
          <w:lang w:val="it-IT"/>
        </w:rPr>
        <w:t>, Pasquale Russo</w:t>
      </w:r>
      <w:r w:rsidRPr="00110695">
        <w:rPr>
          <w:rFonts w:ascii="Times New Roman" w:hAnsi="Times New Roman"/>
          <w:sz w:val="24"/>
          <w:szCs w:val="24"/>
          <w:vertAlign w:val="superscript"/>
          <w:lang w:val="it-IT"/>
        </w:rPr>
        <w:t>2</w:t>
      </w:r>
      <w:r w:rsidRPr="00110695">
        <w:rPr>
          <w:rFonts w:ascii="Times New Roman" w:hAnsi="Times New Roman"/>
          <w:sz w:val="24"/>
          <w:szCs w:val="24"/>
          <w:lang w:val="it-IT"/>
        </w:rPr>
        <w:t>, Nicola De Simone</w:t>
      </w:r>
      <w:r w:rsidRPr="00110695">
        <w:rPr>
          <w:rFonts w:ascii="Times New Roman" w:hAnsi="Times New Roman"/>
          <w:sz w:val="24"/>
          <w:szCs w:val="24"/>
          <w:vertAlign w:val="superscript"/>
          <w:lang w:val="it-IT"/>
        </w:rPr>
        <w:t>3</w:t>
      </w:r>
      <w:r w:rsidRPr="00110695">
        <w:rPr>
          <w:rFonts w:ascii="Times New Roman" w:hAnsi="Times New Roman"/>
          <w:sz w:val="24"/>
          <w:szCs w:val="24"/>
          <w:lang w:val="it-IT"/>
        </w:rPr>
        <w:t>, Vittorio Capozzi</w:t>
      </w:r>
      <w:r w:rsidRPr="00110695">
        <w:rPr>
          <w:rFonts w:ascii="Times New Roman" w:hAnsi="Times New Roman"/>
          <w:sz w:val="24"/>
          <w:szCs w:val="24"/>
          <w:vertAlign w:val="superscript"/>
          <w:lang w:val="it-IT"/>
        </w:rPr>
        <w:t>4</w:t>
      </w:r>
      <w:r w:rsidRPr="00110695">
        <w:rPr>
          <w:rFonts w:ascii="Times New Roman" w:hAnsi="Times New Roman"/>
          <w:sz w:val="24"/>
          <w:szCs w:val="24"/>
          <w:lang w:val="it-IT"/>
        </w:rPr>
        <w:t>, Giuseppe Spano</w:t>
      </w:r>
      <w:r w:rsidRPr="00110695">
        <w:rPr>
          <w:rFonts w:ascii="Times New Roman" w:hAnsi="Times New Roman"/>
          <w:sz w:val="24"/>
          <w:szCs w:val="24"/>
          <w:vertAlign w:val="superscript"/>
          <w:lang w:val="it-IT"/>
        </w:rPr>
        <w:t>3</w:t>
      </w:r>
      <w:r w:rsidRPr="00110695">
        <w:rPr>
          <w:rFonts w:ascii="Times New Roman" w:hAnsi="Times New Roman"/>
          <w:sz w:val="24"/>
          <w:szCs w:val="24"/>
          <w:lang w:val="it-IT"/>
        </w:rPr>
        <w:t xml:space="preserve">, and Daniela Fiocco </w:t>
      </w:r>
      <w:proofErr w:type="gramStart"/>
      <w:r w:rsidRPr="00110695">
        <w:rPr>
          <w:rFonts w:ascii="Times New Roman" w:hAnsi="Times New Roman"/>
          <w:sz w:val="24"/>
          <w:szCs w:val="24"/>
          <w:vertAlign w:val="superscript"/>
          <w:lang w:val="it-IT"/>
        </w:rPr>
        <w:t>1,</w:t>
      </w:r>
      <w:r w:rsidRPr="00110695">
        <w:rPr>
          <w:rFonts w:ascii="Times New Roman" w:hAnsi="Times New Roman"/>
          <w:sz w:val="24"/>
          <w:szCs w:val="24"/>
          <w:lang w:val="it-IT"/>
        </w:rPr>
        <w:t>*</w:t>
      </w:r>
      <w:proofErr w:type="gramEnd"/>
    </w:p>
    <w:p w14:paraId="59CABE83" w14:textId="4853D013" w:rsidR="00B32C95" w:rsidRPr="00110695" w:rsidRDefault="00B32C95" w:rsidP="00B32C95">
      <w:pPr>
        <w:pStyle w:val="Default"/>
        <w:rPr>
          <w:rFonts w:ascii="Times New Roman" w:hAnsi="Times New Roman" w:cs="Times New Roman"/>
          <w:sz w:val="20"/>
          <w:szCs w:val="20"/>
          <w:lang w:val="en-GB"/>
        </w:rPr>
      </w:pPr>
      <w:r w:rsidRPr="0011069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1. </w:t>
      </w:r>
      <w:r w:rsidRPr="00110695">
        <w:rPr>
          <w:rFonts w:ascii="Times New Roman" w:hAnsi="Times New Roman" w:cs="Times New Roman"/>
          <w:sz w:val="20"/>
          <w:szCs w:val="20"/>
          <w:lang w:val="en-GB"/>
        </w:rPr>
        <w:t xml:space="preserve">Antibacterial activity of the isolated </w:t>
      </w:r>
      <w:r w:rsidR="0002457D" w:rsidRPr="00110695">
        <w:rPr>
          <w:rFonts w:ascii="Times New Roman" w:hAnsi="Times New Roman" w:cs="Times New Roman"/>
          <w:sz w:val="20"/>
          <w:szCs w:val="20"/>
          <w:lang w:val="en-GB"/>
        </w:rPr>
        <w:t xml:space="preserve">LAB </w:t>
      </w:r>
      <w:r w:rsidRPr="00110695">
        <w:rPr>
          <w:rFonts w:ascii="Times New Roman" w:hAnsi="Times New Roman" w:cs="Times New Roman"/>
          <w:sz w:val="20"/>
          <w:szCs w:val="20"/>
          <w:lang w:val="en-GB"/>
        </w:rPr>
        <w:t>strains</w:t>
      </w:r>
      <w:r w:rsidR="0002457D" w:rsidRPr="0011069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10695">
        <w:rPr>
          <w:rFonts w:ascii="Times New Roman" w:hAnsi="Times New Roman" w:cs="Times New Roman"/>
          <w:sz w:val="20"/>
          <w:szCs w:val="20"/>
          <w:lang w:val="en-GB"/>
        </w:rPr>
        <w:t>against food</w:t>
      </w:r>
      <w:r w:rsidR="00540A06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110695">
        <w:rPr>
          <w:rFonts w:ascii="Times New Roman" w:hAnsi="Times New Roman" w:cs="Times New Roman"/>
          <w:sz w:val="20"/>
          <w:szCs w:val="20"/>
          <w:lang w:val="en-GB"/>
        </w:rPr>
        <w:t>borne pathogenic bacteria. Values are expressed as the radius (mm) of the inhibition halos. (+) Inhibition zones between 1-3 mm; (++) inhibition zones between 3-5 mm; (+++) inhibition zones greater than 5 mm. Accession code</w:t>
      </w:r>
      <w:r w:rsidR="0002457D" w:rsidRPr="0011069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110695">
        <w:rPr>
          <w:rFonts w:ascii="Times New Roman" w:hAnsi="Times New Roman" w:cs="Times New Roman"/>
          <w:sz w:val="20"/>
          <w:szCs w:val="20"/>
          <w:lang w:val="en-GB"/>
        </w:rPr>
        <w:t xml:space="preserve"> of 16s rDNA sequences </w:t>
      </w:r>
      <w:r w:rsidR="00E06275" w:rsidRPr="00110695">
        <w:rPr>
          <w:rFonts w:ascii="Times New Roman" w:hAnsi="Times New Roman" w:cs="Times New Roman"/>
          <w:sz w:val="20"/>
          <w:szCs w:val="20"/>
          <w:lang w:val="en-GB"/>
        </w:rPr>
        <w:t xml:space="preserve">deposited </w:t>
      </w:r>
      <w:r w:rsidRPr="00110695">
        <w:rPr>
          <w:rFonts w:ascii="Times New Roman" w:hAnsi="Times New Roman" w:cs="Times New Roman"/>
          <w:sz w:val="20"/>
          <w:szCs w:val="20"/>
          <w:lang w:val="en-GB"/>
        </w:rPr>
        <w:t>in GenBank</w:t>
      </w:r>
      <w:r w:rsidR="0002457D" w:rsidRPr="0011069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10695">
        <w:rPr>
          <w:rFonts w:ascii="Times New Roman" w:hAnsi="Times New Roman" w:cs="Times New Roman"/>
          <w:sz w:val="20"/>
          <w:szCs w:val="20"/>
          <w:lang w:val="en-GB"/>
        </w:rPr>
        <w:t>were reported only for the 5 selected strains, highlighted in bold.</w:t>
      </w:r>
    </w:p>
    <w:p w14:paraId="51FB9702" w14:textId="77777777" w:rsidR="00B32C95" w:rsidRPr="00972B25" w:rsidRDefault="00B32C95" w:rsidP="00B32C95">
      <w:pPr>
        <w:pStyle w:val="Default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</w:p>
    <w:tbl>
      <w:tblPr>
        <w:tblW w:w="0" w:type="auto"/>
        <w:tblInd w:w="-60" w:type="dxa"/>
        <w:tblLook w:val="0000" w:firstRow="0" w:lastRow="0" w:firstColumn="0" w:lastColumn="0" w:noHBand="0" w:noVBand="0"/>
      </w:tblPr>
      <w:tblGrid>
        <w:gridCol w:w="2470"/>
        <w:gridCol w:w="1843"/>
        <w:gridCol w:w="1134"/>
        <w:gridCol w:w="1843"/>
        <w:gridCol w:w="992"/>
        <w:gridCol w:w="1416"/>
      </w:tblGrid>
      <w:tr w:rsidR="0002457D" w:rsidRPr="00E238A2" w14:paraId="6F5144E7" w14:textId="77777777" w:rsidTr="00163C25">
        <w:trPr>
          <w:trHeight w:val="212"/>
        </w:trPr>
        <w:tc>
          <w:tcPr>
            <w:tcW w:w="2470" w:type="dxa"/>
            <w:tcBorders>
              <w:top w:val="single" w:sz="4" w:space="0" w:color="auto"/>
            </w:tcBorders>
          </w:tcPr>
          <w:p w14:paraId="06A349C1" w14:textId="1DC90412" w:rsidR="0002457D" w:rsidRPr="00E238A2" w:rsidRDefault="0002457D" w:rsidP="00172054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511395" w14:textId="4AF37F8A" w:rsidR="0002457D" w:rsidRPr="00E238A2" w:rsidRDefault="0002457D" w:rsidP="0017205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6903E2" w14:textId="3C2BD232" w:rsidR="0002457D" w:rsidRPr="00E238A2" w:rsidRDefault="0002457D" w:rsidP="00172054">
            <w:pPr>
              <w:pStyle w:val="Defaul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cession</w:t>
            </w:r>
            <w:proofErr w:type="spellEnd"/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4251" w:type="dxa"/>
            <w:gridSpan w:val="3"/>
            <w:tcBorders>
              <w:top w:val="single" w:sz="4" w:space="0" w:color="auto"/>
            </w:tcBorders>
          </w:tcPr>
          <w:p w14:paraId="3F0CF64A" w14:textId="2148C95F" w:rsidR="0002457D" w:rsidRPr="00E238A2" w:rsidRDefault="0002457D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dicat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targe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ain</w:t>
            </w:r>
            <w:proofErr w:type="spellEnd"/>
          </w:p>
        </w:tc>
      </w:tr>
      <w:tr w:rsidR="00E238A2" w:rsidRPr="00E238A2" w14:paraId="6F78D094" w14:textId="77777777" w:rsidTr="00163C25">
        <w:trPr>
          <w:trHeight w:val="212"/>
        </w:trPr>
        <w:tc>
          <w:tcPr>
            <w:tcW w:w="2470" w:type="dxa"/>
            <w:tcBorders>
              <w:bottom w:val="single" w:sz="4" w:space="0" w:color="auto"/>
            </w:tcBorders>
          </w:tcPr>
          <w:p w14:paraId="3BDD0563" w14:textId="132E2717" w:rsidR="00B32C95" w:rsidRPr="00E238A2" w:rsidRDefault="00B32C9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2482C1" w14:textId="6C9E48D0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B8ED24" w14:textId="0F5C3AE4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96E85C5" w14:textId="18CC2819" w:rsidR="00B32C95" w:rsidRPr="009E42E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onocytogenes</w:t>
            </w:r>
            <w:proofErr w:type="spellEnd"/>
            <w:r w:rsidR="009E42E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CECT 4031</w:t>
            </w:r>
          </w:p>
          <w:p w14:paraId="500ED4F8" w14:textId="604C02E2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0D1857" w14:textId="55008443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. coli</w:t>
            </w:r>
            <w:r w:rsidR="009E42E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UFG77</w:t>
            </w:r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56BB12C" w14:textId="67F23EC6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ureus</w:t>
            </w:r>
            <w:proofErr w:type="spellEnd"/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9E42E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UFG141</w:t>
            </w:r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E238A2" w:rsidRPr="00E238A2" w14:paraId="3C244B66" w14:textId="77777777" w:rsidTr="00163C25">
        <w:trPr>
          <w:trHeight w:val="93"/>
        </w:trPr>
        <w:tc>
          <w:tcPr>
            <w:tcW w:w="2470" w:type="dxa"/>
          </w:tcPr>
          <w:p w14:paraId="08E6B7AD" w14:textId="6C731246" w:rsidR="00B32C95" w:rsidRPr="00E238A2" w:rsidRDefault="00915102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iss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32C95"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baria</w:t>
            </w:r>
            <w:proofErr w:type="gramEnd"/>
            <w:r w:rsidR="00B32C95"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32C95" w:rsidRPr="00E238A2">
              <w:rPr>
                <w:rFonts w:ascii="Times New Roman" w:hAnsi="Times New Roman" w:cs="Times New Roman"/>
                <w:sz w:val="20"/>
                <w:szCs w:val="20"/>
              </w:rPr>
              <w:t xml:space="preserve">NCE-G1 </w:t>
            </w:r>
          </w:p>
        </w:tc>
        <w:tc>
          <w:tcPr>
            <w:tcW w:w="1843" w:type="dxa"/>
          </w:tcPr>
          <w:p w14:paraId="16212FB5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medlar</w:t>
            </w:r>
            <w:proofErr w:type="spellEnd"/>
            <w:r w:rsidRPr="00E238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22FEDA7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BCCA4D" w14:textId="4D308F58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992" w:type="dxa"/>
          </w:tcPr>
          <w:p w14:paraId="0CA9D361" w14:textId="5AF7F9BC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416" w:type="dxa"/>
          </w:tcPr>
          <w:p w14:paraId="6A1ED6D3" w14:textId="7634968F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E238A2" w:rsidRPr="00E238A2" w14:paraId="30CEFD4A" w14:textId="77777777" w:rsidTr="00163C25">
        <w:trPr>
          <w:trHeight w:val="93"/>
        </w:trPr>
        <w:tc>
          <w:tcPr>
            <w:tcW w:w="2470" w:type="dxa"/>
          </w:tcPr>
          <w:p w14:paraId="576D4D5D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tarum</w:t>
            </w:r>
            <w:proofErr w:type="spellEnd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 xml:space="preserve">PAN-01 </w:t>
            </w:r>
          </w:p>
        </w:tc>
        <w:tc>
          <w:tcPr>
            <w:tcW w:w="1843" w:type="dxa"/>
          </w:tcPr>
          <w:p w14:paraId="173DC34D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sourdough</w:t>
            </w:r>
            <w:proofErr w:type="spellEnd"/>
            <w:r w:rsidRPr="00E238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77A24A2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DC3583" w14:textId="5A80D00D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14:paraId="11FDDA8E" w14:textId="1ABA7657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6" w:type="dxa"/>
          </w:tcPr>
          <w:p w14:paraId="52B625A5" w14:textId="7E5AA57E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8A2" w:rsidRPr="00E238A2" w14:paraId="5745BD80" w14:textId="77777777" w:rsidTr="00163C25">
        <w:trPr>
          <w:trHeight w:val="93"/>
        </w:trPr>
        <w:tc>
          <w:tcPr>
            <w:tcW w:w="2470" w:type="dxa"/>
          </w:tcPr>
          <w:p w14:paraId="0FD7CB44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lantarum</w:t>
            </w:r>
            <w:proofErr w:type="spellEnd"/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-A </w:t>
            </w:r>
          </w:p>
        </w:tc>
        <w:tc>
          <w:tcPr>
            <w:tcW w:w="1843" w:type="dxa"/>
          </w:tcPr>
          <w:p w14:paraId="649D98D6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oe </w:t>
            </w:r>
          </w:p>
        </w:tc>
        <w:tc>
          <w:tcPr>
            <w:tcW w:w="1134" w:type="dxa"/>
          </w:tcPr>
          <w:p w14:paraId="0CFD3F3C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584756</w:t>
            </w:r>
          </w:p>
        </w:tc>
        <w:tc>
          <w:tcPr>
            <w:tcW w:w="1843" w:type="dxa"/>
          </w:tcPr>
          <w:p w14:paraId="6A6F8D14" w14:textId="768BD452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++</w:t>
            </w:r>
          </w:p>
        </w:tc>
        <w:tc>
          <w:tcPr>
            <w:tcW w:w="992" w:type="dxa"/>
          </w:tcPr>
          <w:p w14:paraId="54841F84" w14:textId="6D5D503D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1416" w:type="dxa"/>
          </w:tcPr>
          <w:p w14:paraId="6BB9F054" w14:textId="2FDC1724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++</w:t>
            </w:r>
          </w:p>
        </w:tc>
      </w:tr>
      <w:tr w:rsidR="00E238A2" w:rsidRPr="00E238A2" w14:paraId="4E742CF5" w14:textId="77777777" w:rsidTr="00163C25">
        <w:trPr>
          <w:trHeight w:val="93"/>
        </w:trPr>
        <w:tc>
          <w:tcPr>
            <w:tcW w:w="2470" w:type="dxa"/>
          </w:tcPr>
          <w:p w14:paraId="2983C26D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lantarum</w:t>
            </w:r>
            <w:proofErr w:type="spellEnd"/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1-A </w:t>
            </w:r>
          </w:p>
        </w:tc>
        <w:tc>
          <w:tcPr>
            <w:tcW w:w="1843" w:type="dxa"/>
          </w:tcPr>
          <w:p w14:paraId="3EC68ACB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oe </w:t>
            </w:r>
          </w:p>
        </w:tc>
        <w:tc>
          <w:tcPr>
            <w:tcW w:w="1134" w:type="dxa"/>
          </w:tcPr>
          <w:p w14:paraId="61C75440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584769</w:t>
            </w:r>
          </w:p>
        </w:tc>
        <w:tc>
          <w:tcPr>
            <w:tcW w:w="1843" w:type="dxa"/>
          </w:tcPr>
          <w:p w14:paraId="36F81888" w14:textId="297097F9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++</w:t>
            </w:r>
          </w:p>
        </w:tc>
        <w:tc>
          <w:tcPr>
            <w:tcW w:w="992" w:type="dxa"/>
          </w:tcPr>
          <w:p w14:paraId="66D1E7DB" w14:textId="5F82E167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6" w:type="dxa"/>
          </w:tcPr>
          <w:p w14:paraId="1DB89D38" w14:textId="3B0E243B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</w:tr>
      <w:tr w:rsidR="00E238A2" w:rsidRPr="00E238A2" w14:paraId="2A831A2D" w14:textId="77777777" w:rsidTr="00163C25">
        <w:trPr>
          <w:trHeight w:val="93"/>
        </w:trPr>
        <w:tc>
          <w:tcPr>
            <w:tcW w:w="2470" w:type="dxa"/>
          </w:tcPr>
          <w:p w14:paraId="59ED9502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lantarum</w:t>
            </w:r>
            <w:proofErr w:type="spellEnd"/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B-56 </w:t>
            </w:r>
          </w:p>
        </w:tc>
        <w:tc>
          <w:tcPr>
            <w:tcW w:w="1843" w:type="dxa"/>
          </w:tcPr>
          <w:p w14:paraId="0A7A5E0C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ob</w:t>
            </w:r>
            <w:proofErr w:type="spellEnd"/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376B08E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585118</w:t>
            </w:r>
          </w:p>
        </w:tc>
        <w:tc>
          <w:tcPr>
            <w:tcW w:w="1843" w:type="dxa"/>
          </w:tcPr>
          <w:p w14:paraId="4B5FE1EC" w14:textId="2890AFEB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++</w:t>
            </w:r>
          </w:p>
        </w:tc>
        <w:tc>
          <w:tcPr>
            <w:tcW w:w="992" w:type="dxa"/>
          </w:tcPr>
          <w:p w14:paraId="386AE643" w14:textId="51B9A4F5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1416" w:type="dxa"/>
          </w:tcPr>
          <w:p w14:paraId="781075C6" w14:textId="59FA3BFF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</w:tr>
      <w:tr w:rsidR="00E238A2" w:rsidRPr="00E238A2" w14:paraId="10D5E7F4" w14:textId="77777777" w:rsidTr="00163C25">
        <w:trPr>
          <w:trHeight w:val="93"/>
        </w:trPr>
        <w:tc>
          <w:tcPr>
            <w:tcW w:w="2470" w:type="dxa"/>
          </w:tcPr>
          <w:p w14:paraId="029003E6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lantarum</w:t>
            </w:r>
            <w:proofErr w:type="spellEnd"/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Z-97 </w:t>
            </w:r>
          </w:p>
        </w:tc>
        <w:tc>
          <w:tcPr>
            <w:tcW w:w="1843" w:type="dxa"/>
          </w:tcPr>
          <w:p w14:paraId="69F22FF8" w14:textId="70CC173F" w:rsidR="00B32C95" w:rsidRPr="00B716A9" w:rsidRDefault="00B716A9" w:rsidP="0017205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72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wberry</w:t>
            </w:r>
            <w:proofErr w:type="spellEnd"/>
            <w:r w:rsidRPr="00972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72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e</w:t>
            </w:r>
            <w:proofErr w:type="spellEnd"/>
            <w:r w:rsidR="00B32C95" w:rsidRPr="00B716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B32C95" w:rsidRPr="00B716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s</w:t>
            </w:r>
            <w:proofErr w:type="spellEnd"/>
            <w:r w:rsidR="00B32C95" w:rsidRPr="00B716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B273DC0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585707</w:t>
            </w:r>
          </w:p>
        </w:tc>
        <w:tc>
          <w:tcPr>
            <w:tcW w:w="1843" w:type="dxa"/>
          </w:tcPr>
          <w:p w14:paraId="7B78B481" w14:textId="6FDC7C2D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++</w:t>
            </w:r>
          </w:p>
        </w:tc>
        <w:tc>
          <w:tcPr>
            <w:tcW w:w="992" w:type="dxa"/>
          </w:tcPr>
          <w:p w14:paraId="60B1BD2F" w14:textId="7894C2AE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1416" w:type="dxa"/>
          </w:tcPr>
          <w:p w14:paraId="1DB3ABE3" w14:textId="7DFD829F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</w:tr>
      <w:tr w:rsidR="00E238A2" w:rsidRPr="00E238A2" w14:paraId="593583B8" w14:textId="77777777" w:rsidTr="00163C25">
        <w:trPr>
          <w:trHeight w:val="93"/>
        </w:trPr>
        <w:tc>
          <w:tcPr>
            <w:tcW w:w="2470" w:type="dxa"/>
          </w:tcPr>
          <w:p w14:paraId="79302FDD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lantarum</w:t>
            </w:r>
            <w:proofErr w:type="spellEnd"/>
            <w:r w:rsidRPr="00E238A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Z-103 </w:t>
            </w:r>
          </w:p>
        </w:tc>
        <w:tc>
          <w:tcPr>
            <w:tcW w:w="1843" w:type="dxa"/>
          </w:tcPr>
          <w:p w14:paraId="48A92247" w14:textId="60A4B276" w:rsidR="00B32C95" w:rsidRPr="00B716A9" w:rsidRDefault="00B716A9" w:rsidP="0017205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72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wberry</w:t>
            </w:r>
            <w:proofErr w:type="spellEnd"/>
            <w:r w:rsidRPr="00972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72B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e</w:t>
            </w:r>
            <w:proofErr w:type="spellEnd"/>
            <w:r w:rsidR="00B32C95" w:rsidRPr="00B716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B32C95" w:rsidRPr="00B716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s</w:t>
            </w:r>
            <w:proofErr w:type="spellEnd"/>
            <w:r w:rsidR="00B32C95" w:rsidRPr="00B716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B94D456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598622</w:t>
            </w:r>
          </w:p>
        </w:tc>
        <w:tc>
          <w:tcPr>
            <w:tcW w:w="1843" w:type="dxa"/>
          </w:tcPr>
          <w:p w14:paraId="37A2B937" w14:textId="0188FFE2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++</w:t>
            </w:r>
          </w:p>
        </w:tc>
        <w:tc>
          <w:tcPr>
            <w:tcW w:w="992" w:type="dxa"/>
          </w:tcPr>
          <w:p w14:paraId="78A841E0" w14:textId="7FCD26C9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  <w:tc>
          <w:tcPr>
            <w:tcW w:w="1416" w:type="dxa"/>
          </w:tcPr>
          <w:p w14:paraId="69F438D7" w14:textId="7C55FB3B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+</w:t>
            </w:r>
          </w:p>
        </w:tc>
      </w:tr>
      <w:tr w:rsidR="00E238A2" w:rsidRPr="00E238A2" w14:paraId="45B4C12D" w14:textId="77777777" w:rsidTr="00163C25">
        <w:trPr>
          <w:trHeight w:val="93"/>
        </w:trPr>
        <w:tc>
          <w:tcPr>
            <w:tcW w:w="2470" w:type="dxa"/>
          </w:tcPr>
          <w:p w14:paraId="750B0E18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tarum</w:t>
            </w:r>
            <w:proofErr w:type="spellEnd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 xml:space="preserve">CZ-99 </w:t>
            </w:r>
          </w:p>
        </w:tc>
        <w:tc>
          <w:tcPr>
            <w:tcW w:w="1843" w:type="dxa"/>
          </w:tcPr>
          <w:p w14:paraId="4428B045" w14:textId="48002F32" w:rsidR="00B32C95" w:rsidRPr="00972B25" w:rsidRDefault="00B716A9" w:rsidP="00172054">
            <w:pPr>
              <w:pStyle w:val="Defaul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72B25">
              <w:rPr>
                <w:rFonts w:ascii="Times New Roman" w:hAnsi="Times New Roman" w:cs="Times New Roman"/>
                <w:bCs/>
                <w:sz w:val="20"/>
                <w:szCs w:val="20"/>
              </w:rPr>
              <w:t>strawberry</w:t>
            </w:r>
            <w:proofErr w:type="spellEnd"/>
            <w:r w:rsidRPr="00972B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972B25">
              <w:rPr>
                <w:rFonts w:ascii="Times New Roman" w:hAnsi="Times New Roman" w:cs="Times New Roman"/>
                <w:bCs/>
                <w:sz w:val="20"/>
                <w:szCs w:val="20"/>
              </w:rPr>
              <w:t>tree</w:t>
            </w:r>
            <w:proofErr w:type="spellEnd"/>
            <w:r w:rsidRPr="00972B2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="00B32C95" w:rsidRPr="00B716A9">
              <w:rPr>
                <w:rFonts w:ascii="Times New Roman" w:hAnsi="Times New Roman" w:cs="Times New Roman"/>
                <w:sz w:val="20"/>
                <w:szCs w:val="20"/>
              </w:rPr>
              <w:t>fruits</w:t>
            </w:r>
            <w:proofErr w:type="spellEnd"/>
            <w:r w:rsidR="00B32C95" w:rsidRPr="00B716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7FF2327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F47213" w14:textId="099408BD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14:paraId="59C913C0" w14:textId="0F1FE958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6" w:type="dxa"/>
          </w:tcPr>
          <w:p w14:paraId="12078638" w14:textId="56478EAA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E238A2" w:rsidRPr="00E238A2" w14:paraId="38045467" w14:textId="77777777" w:rsidTr="00163C25">
        <w:trPr>
          <w:trHeight w:val="93"/>
        </w:trPr>
        <w:tc>
          <w:tcPr>
            <w:tcW w:w="2470" w:type="dxa"/>
          </w:tcPr>
          <w:p w14:paraId="4263A2FB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is</w:t>
            </w:r>
            <w:proofErr w:type="spellEnd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 xml:space="preserve">GPA-P3 </w:t>
            </w:r>
          </w:p>
        </w:tc>
        <w:tc>
          <w:tcPr>
            <w:tcW w:w="1843" w:type="dxa"/>
          </w:tcPr>
          <w:p w14:paraId="0370438A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mulberry</w:t>
            </w:r>
            <w:proofErr w:type="spellEnd"/>
            <w:r w:rsidRPr="00E238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4DBBC22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CCD2443" w14:textId="1238E45B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14:paraId="64F51C38" w14:textId="2B9D2D4F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6" w:type="dxa"/>
          </w:tcPr>
          <w:p w14:paraId="2A48702E" w14:textId="47DFF6A8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238A2" w:rsidRPr="00E238A2" w14:paraId="5ADE13C1" w14:textId="77777777" w:rsidTr="00163C25">
        <w:trPr>
          <w:trHeight w:val="93"/>
        </w:trPr>
        <w:tc>
          <w:tcPr>
            <w:tcW w:w="2470" w:type="dxa"/>
          </w:tcPr>
          <w:p w14:paraId="1926B608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tarum</w:t>
            </w:r>
            <w:proofErr w:type="spellEnd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 xml:space="preserve">Lp1 (641) </w:t>
            </w:r>
          </w:p>
        </w:tc>
        <w:tc>
          <w:tcPr>
            <w:tcW w:w="1843" w:type="dxa"/>
          </w:tcPr>
          <w:p w14:paraId="7D2216BC" w14:textId="4A1F7498" w:rsidR="00B32C95" w:rsidRPr="00E238A2" w:rsidRDefault="00C66B2B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mulberry</w:t>
            </w:r>
            <w:proofErr w:type="spellEnd"/>
          </w:p>
        </w:tc>
        <w:tc>
          <w:tcPr>
            <w:tcW w:w="1134" w:type="dxa"/>
          </w:tcPr>
          <w:p w14:paraId="1FCF3597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47AF1B" w14:textId="76066564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8158310" w14:textId="6E6CAFC7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6" w:type="dxa"/>
          </w:tcPr>
          <w:p w14:paraId="2C51D827" w14:textId="5AA04846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238A2" w:rsidRPr="00E238A2" w14:paraId="1AF37F48" w14:textId="77777777" w:rsidTr="00163C25">
        <w:trPr>
          <w:trHeight w:val="93"/>
        </w:trPr>
        <w:tc>
          <w:tcPr>
            <w:tcW w:w="2470" w:type="dxa"/>
          </w:tcPr>
          <w:p w14:paraId="14A8A6D0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tarum</w:t>
            </w:r>
            <w:proofErr w:type="spellEnd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 xml:space="preserve">Lp2 (843) </w:t>
            </w:r>
          </w:p>
        </w:tc>
        <w:tc>
          <w:tcPr>
            <w:tcW w:w="1843" w:type="dxa"/>
          </w:tcPr>
          <w:p w14:paraId="251428EB" w14:textId="33C8C67C" w:rsidR="00B32C95" w:rsidRPr="00E238A2" w:rsidRDefault="00C66B2B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mulberry</w:t>
            </w:r>
            <w:proofErr w:type="spellEnd"/>
          </w:p>
        </w:tc>
        <w:tc>
          <w:tcPr>
            <w:tcW w:w="1134" w:type="dxa"/>
          </w:tcPr>
          <w:p w14:paraId="1172916C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418BBC" w14:textId="52017D52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49AB1A5" w14:textId="1E318F1A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6" w:type="dxa"/>
          </w:tcPr>
          <w:p w14:paraId="2D9DD4A5" w14:textId="6E4BA9E4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238A2" w:rsidRPr="00E238A2" w14:paraId="46BC76F5" w14:textId="77777777" w:rsidTr="00163C25">
        <w:trPr>
          <w:trHeight w:val="93"/>
        </w:trPr>
        <w:tc>
          <w:tcPr>
            <w:tcW w:w="2470" w:type="dxa"/>
          </w:tcPr>
          <w:p w14:paraId="0A66AF9F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tarum</w:t>
            </w:r>
            <w:proofErr w:type="spellEnd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 xml:space="preserve">Lp3 (844) </w:t>
            </w:r>
          </w:p>
        </w:tc>
        <w:tc>
          <w:tcPr>
            <w:tcW w:w="1843" w:type="dxa"/>
          </w:tcPr>
          <w:p w14:paraId="206C1EA9" w14:textId="38733FAA" w:rsidR="00B32C95" w:rsidRPr="00E238A2" w:rsidRDefault="00C66B2B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mulberry</w:t>
            </w:r>
            <w:proofErr w:type="spellEnd"/>
          </w:p>
        </w:tc>
        <w:tc>
          <w:tcPr>
            <w:tcW w:w="1134" w:type="dxa"/>
          </w:tcPr>
          <w:p w14:paraId="6EE10033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8D19751" w14:textId="67C17AAC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BA6E2C2" w14:textId="048C1997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416" w:type="dxa"/>
          </w:tcPr>
          <w:p w14:paraId="3C55E845" w14:textId="0DBE6810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E238A2" w:rsidRPr="00E238A2" w14:paraId="4D1E2083" w14:textId="77777777" w:rsidTr="00163C25">
        <w:trPr>
          <w:trHeight w:val="93"/>
        </w:trPr>
        <w:tc>
          <w:tcPr>
            <w:tcW w:w="2470" w:type="dxa"/>
          </w:tcPr>
          <w:p w14:paraId="472C7151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tarum</w:t>
            </w:r>
            <w:proofErr w:type="spellEnd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 xml:space="preserve">Lp4 (848) </w:t>
            </w:r>
          </w:p>
        </w:tc>
        <w:tc>
          <w:tcPr>
            <w:tcW w:w="1843" w:type="dxa"/>
          </w:tcPr>
          <w:p w14:paraId="0F0401E0" w14:textId="385E3493" w:rsidR="00B32C95" w:rsidRPr="00E238A2" w:rsidRDefault="00C66B2B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mulberry</w:t>
            </w:r>
            <w:proofErr w:type="spellEnd"/>
            <w:r w:rsidRPr="00E238A2" w:rsidDel="00C66B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7C8B2DC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827C82" w14:textId="5CAAD5BF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14:paraId="7DEF7837" w14:textId="20D6F979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416" w:type="dxa"/>
          </w:tcPr>
          <w:p w14:paraId="66E3D2E2" w14:textId="722D5ECF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E238A2" w:rsidRPr="00E238A2" w14:paraId="10C1B7B2" w14:textId="77777777" w:rsidTr="00163C25">
        <w:trPr>
          <w:trHeight w:val="93"/>
        </w:trPr>
        <w:tc>
          <w:tcPr>
            <w:tcW w:w="2470" w:type="dxa"/>
          </w:tcPr>
          <w:p w14:paraId="17D21776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tarum</w:t>
            </w:r>
            <w:proofErr w:type="spellEnd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 xml:space="preserve">Lp5 (850) </w:t>
            </w:r>
          </w:p>
        </w:tc>
        <w:tc>
          <w:tcPr>
            <w:tcW w:w="1843" w:type="dxa"/>
          </w:tcPr>
          <w:p w14:paraId="71DAC37C" w14:textId="1113C0C0" w:rsidR="00B32C95" w:rsidRPr="00E238A2" w:rsidRDefault="00C66B2B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lberry</w:t>
            </w:r>
            <w:proofErr w:type="spellEnd"/>
          </w:p>
        </w:tc>
        <w:tc>
          <w:tcPr>
            <w:tcW w:w="1134" w:type="dxa"/>
          </w:tcPr>
          <w:p w14:paraId="708A6009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931A01" w14:textId="519B32D2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</w:tcPr>
          <w:p w14:paraId="31595F06" w14:textId="49F97370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416" w:type="dxa"/>
          </w:tcPr>
          <w:p w14:paraId="4C9F27AB" w14:textId="01CE5EAB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</w:tr>
      <w:tr w:rsidR="00E238A2" w:rsidRPr="00E238A2" w14:paraId="30AA55BB" w14:textId="77777777" w:rsidTr="00163C25">
        <w:trPr>
          <w:trHeight w:val="93"/>
        </w:trPr>
        <w:tc>
          <w:tcPr>
            <w:tcW w:w="2470" w:type="dxa"/>
            <w:tcBorders>
              <w:bottom w:val="single" w:sz="4" w:space="0" w:color="auto"/>
            </w:tcBorders>
          </w:tcPr>
          <w:p w14:paraId="72B0E2B4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tarum</w:t>
            </w:r>
            <w:proofErr w:type="spellEnd"/>
            <w:r w:rsidRPr="00E238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LpM</w:t>
            </w:r>
            <w:proofErr w:type="spellEnd"/>
            <w:r w:rsidRPr="00E238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6F618B1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sourdough</w:t>
            </w:r>
            <w:proofErr w:type="spellEnd"/>
            <w:r w:rsidRPr="00E238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1DF72C" w14:textId="77777777" w:rsidR="00B32C95" w:rsidRPr="00E238A2" w:rsidRDefault="00B32C95" w:rsidP="0017205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AA027A7" w14:textId="65126477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D1E153F" w14:textId="0DA518BB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621FB17" w14:textId="11B26CD8" w:rsidR="00B32C95" w:rsidRPr="00E238A2" w:rsidRDefault="00B32C95" w:rsidP="0052506C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8A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14:paraId="0818BFBC" w14:textId="0F0DE46C" w:rsidR="00B32C95" w:rsidRDefault="00B32C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E6E9A3" w14:textId="6B020A58" w:rsidR="00B32C95" w:rsidRPr="00110695" w:rsidRDefault="00B32C95" w:rsidP="00E238A2">
      <w:pPr>
        <w:adjustRightInd w:val="0"/>
        <w:snapToGrid w:val="0"/>
        <w:spacing w:before="240" w:after="120" w:line="240" w:lineRule="auto"/>
        <w:jc w:val="both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</w:pPr>
      <w:r w:rsidRPr="00110695"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  <w:lang w:val="en-US" w:eastAsia="de-DE" w:bidi="en-US"/>
        </w:rPr>
        <w:t>Table S2</w:t>
      </w:r>
      <w:r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 xml:space="preserve">. Cytotoxicity </w:t>
      </w:r>
      <w:r w:rsidR="00E62BC3"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>tests</w:t>
      </w:r>
      <w:r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 xml:space="preserve">. Effects of different percentages (10% and 5% (v/v)) of </w:t>
      </w:r>
      <w:r w:rsidR="00540A06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>bacterial cell-free culture supernatants (</w:t>
      </w:r>
      <w:r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>CFS</w:t>
      </w:r>
      <w:r w:rsidR="00540A06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>)</w:t>
      </w:r>
      <w:r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 xml:space="preserve"> on the viability of THP-1 macrophages. Cells were cultured in presence of CFS </w:t>
      </w:r>
      <w:r w:rsidR="00540A06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 xml:space="preserve">from the indicated strain </w:t>
      </w:r>
      <w:r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>for 24</w:t>
      </w:r>
      <w:r w:rsidR="00E62BC3"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 xml:space="preserve"> </w:t>
      </w:r>
      <w:r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>h. Relative cell viability (</w:t>
      </w:r>
      <w:proofErr w:type="gramStart"/>
      <w:r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>%</w:t>
      </w:r>
      <w:proofErr w:type="gramEnd"/>
      <w:r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>) = [(OD</w:t>
      </w:r>
      <w:r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vertAlign w:val="subscript"/>
          <w:lang w:val="en-US" w:eastAsia="de-DE" w:bidi="en-US"/>
        </w:rPr>
        <w:t>595</w:t>
      </w:r>
      <w:r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 xml:space="preserve"> sample – OD</w:t>
      </w:r>
      <w:r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vertAlign w:val="subscript"/>
          <w:lang w:val="en-US" w:eastAsia="de-DE" w:bidi="en-US"/>
        </w:rPr>
        <w:t>595</w:t>
      </w:r>
      <w:r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 xml:space="preserve"> blank)/ (OD</w:t>
      </w:r>
      <w:r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vertAlign w:val="subscript"/>
          <w:lang w:val="en-US" w:eastAsia="de-DE" w:bidi="en-US"/>
        </w:rPr>
        <w:t>595</w:t>
      </w:r>
      <w:r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 xml:space="preserve"> control – OD</w:t>
      </w:r>
      <w:r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vertAlign w:val="subscript"/>
          <w:lang w:val="en-US" w:eastAsia="de-DE" w:bidi="en-US"/>
        </w:rPr>
        <w:t>595</w:t>
      </w:r>
      <w:r w:rsidRPr="00110695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val="en-US" w:eastAsia="de-DE" w:bidi="en-US"/>
        </w:rPr>
        <w:t xml:space="preserve"> blank)] x 100. Mean and SD from at least 2 experiments performed in triplicates.</w:t>
      </w:r>
    </w:p>
    <w:tbl>
      <w:tblPr>
        <w:tblStyle w:val="Tabellagriglia1chiara-colore61"/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933"/>
        <w:gridCol w:w="1044"/>
        <w:gridCol w:w="1026"/>
      </w:tblGrid>
      <w:tr w:rsidR="00CA38FD" w:rsidRPr="00A00B62" w14:paraId="6997F681" w14:textId="77777777" w:rsidTr="00972B25">
        <w:trPr>
          <w:trHeight w:val="592"/>
        </w:trPr>
        <w:tc>
          <w:tcPr>
            <w:tcW w:w="0" w:type="auto"/>
            <w:tcBorders>
              <w:right w:val="nil"/>
            </w:tcBorders>
            <w:vAlign w:val="center"/>
          </w:tcPr>
          <w:p w14:paraId="74A74882" w14:textId="77777777" w:rsidR="00CA38FD" w:rsidRPr="00A00B62" w:rsidRDefault="00CA38FD" w:rsidP="00172054">
            <w:pPr>
              <w:spacing w:line="36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  <w:vAlign w:val="center"/>
          </w:tcPr>
          <w:p w14:paraId="148C68AA" w14:textId="4E0B3E16" w:rsidR="00CA38FD" w:rsidRPr="00972B25" w:rsidRDefault="00CA38FD" w:rsidP="00172054">
            <w:pPr>
              <w:spacing w:line="36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 xml:space="preserve">Relative cell viability </w:t>
            </w:r>
            <w:r w:rsidRPr="00A00B62">
              <w:rPr>
                <w:rFonts w:ascii="Times New Roman" w:hAnsi="Times New Roman" w:cs="Times New Roman"/>
                <w:b/>
                <w:bCs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</w:tr>
      <w:tr w:rsidR="00B32C95" w:rsidRPr="00A00B62" w14:paraId="4A87D1EB" w14:textId="77777777" w:rsidTr="00172054">
        <w:trPr>
          <w:trHeight w:val="592"/>
        </w:trPr>
        <w:tc>
          <w:tcPr>
            <w:tcW w:w="0" w:type="auto"/>
            <w:vAlign w:val="center"/>
            <w:hideMark/>
          </w:tcPr>
          <w:p w14:paraId="7D0D7D5F" w14:textId="77777777" w:rsidR="00B32C95" w:rsidRPr="00A00B62" w:rsidRDefault="00B32C95" w:rsidP="00172054">
            <w:pPr>
              <w:spacing w:line="360" w:lineRule="auto"/>
              <w:jc w:val="both"/>
              <w:textAlignment w:val="top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A00B62">
              <w:rPr>
                <w:rFonts w:ascii="Times New Roman" w:hAnsi="Times New Roman" w:cs="Times New Roman"/>
                <w:b/>
                <w:bCs/>
                <w:i/>
                <w:iCs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L. plantarum</w:t>
            </w:r>
            <w:r w:rsidRPr="00A00B62">
              <w:rPr>
                <w:rFonts w:ascii="Times New Roman" w:hAnsi="Times New Roman" w:cs="Times New Roman"/>
                <w:b/>
                <w:bCs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 xml:space="preserve"> strains </w:t>
            </w:r>
          </w:p>
        </w:tc>
        <w:tc>
          <w:tcPr>
            <w:tcW w:w="0" w:type="auto"/>
            <w:vAlign w:val="center"/>
            <w:hideMark/>
          </w:tcPr>
          <w:p w14:paraId="649C08D5" w14:textId="77777777" w:rsidR="00B32C95" w:rsidRPr="00A00B62" w:rsidRDefault="00B32C95" w:rsidP="00172054">
            <w:pPr>
              <w:spacing w:line="36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b/>
                <w:bCs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 xml:space="preserve">10% CFS </w:t>
            </w:r>
          </w:p>
        </w:tc>
        <w:tc>
          <w:tcPr>
            <w:tcW w:w="0" w:type="auto"/>
            <w:vAlign w:val="center"/>
            <w:hideMark/>
          </w:tcPr>
          <w:p w14:paraId="510BBE13" w14:textId="77777777" w:rsidR="00B32C95" w:rsidRPr="00A00B62" w:rsidRDefault="00B32C95" w:rsidP="00172054">
            <w:pPr>
              <w:spacing w:line="360" w:lineRule="auto"/>
              <w:jc w:val="both"/>
              <w:textAlignment w:val="top"/>
              <w:rPr>
                <w:rFonts w:ascii="Times New Roman" w:hAnsi="Times New Roman" w:cs="Times New Roman"/>
                <w:b/>
                <w:bCs/>
                <w:noProof/>
                <w:color w:val="000000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b/>
                <w:bCs/>
                <w:noProof/>
                <w:color w:val="000000"/>
                <w:kern w:val="24"/>
                <w:sz w:val="20"/>
                <w:szCs w:val="20"/>
                <w:lang w:val="en-US"/>
              </w:rPr>
              <w:t>5% CFS</w:t>
            </w:r>
          </w:p>
        </w:tc>
      </w:tr>
      <w:tr w:rsidR="00B32C95" w:rsidRPr="00A00B62" w14:paraId="5E095577" w14:textId="77777777" w:rsidTr="00172054">
        <w:trPr>
          <w:trHeight w:val="592"/>
        </w:trPr>
        <w:tc>
          <w:tcPr>
            <w:tcW w:w="0" w:type="auto"/>
            <w:vAlign w:val="center"/>
            <w:hideMark/>
          </w:tcPr>
          <w:p w14:paraId="578CF73E" w14:textId="77777777" w:rsidR="00B32C95" w:rsidRPr="00A00B62" w:rsidRDefault="00B32C95" w:rsidP="00172054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iCs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10A</w:t>
            </w:r>
          </w:p>
        </w:tc>
        <w:tc>
          <w:tcPr>
            <w:tcW w:w="0" w:type="auto"/>
            <w:vAlign w:val="center"/>
            <w:hideMark/>
          </w:tcPr>
          <w:p w14:paraId="53EB8B71" w14:textId="77777777" w:rsidR="00B32C95" w:rsidRPr="00A00B62" w:rsidRDefault="00B32C95" w:rsidP="00172054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87.56±15</w:t>
            </w:r>
          </w:p>
        </w:tc>
        <w:tc>
          <w:tcPr>
            <w:tcW w:w="0" w:type="auto"/>
            <w:vAlign w:val="center"/>
            <w:hideMark/>
          </w:tcPr>
          <w:p w14:paraId="0E513FCD" w14:textId="77777777" w:rsidR="00B32C95" w:rsidRPr="00A00B62" w:rsidRDefault="00B32C95" w:rsidP="00172054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92.77±17</w:t>
            </w:r>
          </w:p>
        </w:tc>
      </w:tr>
      <w:tr w:rsidR="00B32C95" w:rsidRPr="00A00B62" w14:paraId="38DF3CD5" w14:textId="77777777" w:rsidTr="00172054">
        <w:trPr>
          <w:trHeight w:val="592"/>
        </w:trPr>
        <w:tc>
          <w:tcPr>
            <w:tcW w:w="0" w:type="auto"/>
            <w:vAlign w:val="center"/>
            <w:hideMark/>
          </w:tcPr>
          <w:p w14:paraId="2720A6B3" w14:textId="77777777" w:rsidR="00B32C95" w:rsidRPr="00A00B62" w:rsidRDefault="00B32C95" w:rsidP="00172054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11A</w:t>
            </w:r>
          </w:p>
        </w:tc>
        <w:tc>
          <w:tcPr>
            <w:tcW w:w="0" w:type="auto"/>
            <w:vAlign w:val="center"/>
            <w:hideMark/>
          </w:tcPr>
          <w:p w14:paraId="0741DFFE" w14:textId="77777777" w:rsidR="00B32C95" w:rsidRPr="00A00B62" w:rsidRDefault="00B32C95" w:rsidP="00172054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72.4 ±22</w:t>
            </w:r>
          </w:p>
        </w:tc>
        <w:tc>
          <w:tcPr>
            <w:tcW w:w="0" w:type="auto"/>
            <w:vAlign w:val="center"/>
            <w:hideMark/>
          </w:tcPr>
          <w:p w14:paraId="053AB931" w14:textId="77777777" w:rsidR="00B32C95" w:rsidRPr="00A00B62" w:rsidRDefault="00B32C95" w:rsidP="00172054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91.6 ±24</w:t>
            </w:r>
          </w:p>
        </w:tc>
      </w:tr>
      <w:tr w:rsidR="00B32C95" w:rsidRPr="00A00B62" w14:paraId="2C20950A" w14:textId="77777777" w:rsidTr="00172054">
        <w:trPr>
          <w:trHeight w:val="592"/>
        </w:trPr>
        <w:tc>
          <w:tcPr>
            <w:tcW w:w="0" w:type="auto"/>
            <w:vAlign w:val="center"/>
            <w:hideMark/>
          </w:tcPr>
          <w:p w14:paraId="672D7B69" w14:textId="77777777" w:rsidR="00B32C95" w:rsidRPr="00A00B62" w:rsidRDefault="00B32C95" w:rsidP="00172054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CB56</w:t>
            </w:r>
          </w:p>
        </w:tc>
        <w:tc>
          <w:tcPr>
            <w:tcW w:w="0" w:type="auto"/>
            <w:vAlign w:val="center"/>
            <w:hideMark/>
          </w:tcPr>
          <w:p w14:paraId="138F8BAA" w14:textId="77777777" w:rsidR="00B32C95" w:rsidRPr="00A00B62" w:rsidRDefault="00B32C95" w:rsidP="00172054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99.9 ±28</w:t>
            </w:r>
          </w:p>
        </w:tc>
        <w:tc>
          <w:tcPr>
            <w:tcW w:w="0" w:type="auto"/>
            <w:vAlign w:val="center"/>
            <w:hideMark/>
          </w:tcPr>
          <w:p w14:paraId="04EDA6B1" w14:textId="77777777" w:rsidR="00B32C95" w:rsidRPr="00A00B62" w:rsidRDefault="00B32C95" w:rsidP="00172054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95.4 ±14</w:t>
            </w:r>
          </w:p>
        </w:tc>
      </w:tr>
      <w:tr w:rsidR="00B32C95" w:rsidRPr="00A00B62" w14:paraId="56B5C253" w14:textId="77777777" w:rsidTr="00172054">
        <w:trPr>
          <w:trHeight w:val="592"/>
        </w:trPr>
        <w:tc>
          <w:tcPr>
            <w:tcW w:w="0" w:type="auto"/>
            <w:vAlign w:val="center"/>
            <w:hideMark/>
          </w:tcPr>
          <w:p w14:paraId="79027812" w14:textId="77777777" w:rsidR="00B32C95" w:rsidRPr="00A00B62" w:rsidRDefault="00B32C95" w:rsidP="00172054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CZ97</w:t>
            </w:r>
          </w:p>
        </w:tc>
        <w:tc>
          <w:tcPr>
            <w:tcW w:w="0" w:type="auto"/>
            <w:vAlign w:val="center"/>
            <w:hideMark/>
          </w:tcPr>
          <w:p w14:paraId="21ABCE87" w14:textId="77777777" w:rsidR="00B32C95" w:rsidRPr="00A00B62" w:rsidRDefault="00B32C95" w:rsidP="00172054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108.9±33</w:t>
            </w:r>
          </w:p>
        </w:tc>
        <w:tc>
          <w:tcPr>
            <w:tcW w:w="0" w:type="auto"/>
            <w:vAlign w:val="center"/>
            <w:hideMark/>
          </w:tcPr>
          <w:p w14:paraId="571EE14A" w14:textId="77777777" w:rsidR="00B32C95" w:rsidRPr="00A00B62" w:rsidRDefault="00B32C95" w:rsidP="00172054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106.0 ±36</w:t>
            </w:r>
          </w:p>
        </w:tc>
      </w:tr>
      <w:tr w:rsidR="00B32C95" w:rsidRPr="00A00B62" w14:paraId="61B9848B" w14:textId="77777777" w:rsidTr="00172054">
        <w:trPr>
          <w:trHeight w:val="592"/>
        </w:trPr>
        <w:tc>
          <w:tcPr>
            <w:tcW w:w="0" w:type="auto"/>
            <w:vAlign w:val="center"/>
          </w:tcPr>
          <w:p w14:paraId="15ECE051" w14:textId="77777777" w:rsidR="00B32C95" w:rsidRPr="00A00B62" w:rsidRDefault="00B32C95" w:rsidP="0017205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iCs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lastRenderedPageBreak/>
              <w:t>CZ103</w:t>
            </w:r>
          </w:p>
        </w:tc>
        <w:tc>
          <w:tcPr>
            <w:tcW w:w="0" w:type="auto"/>
            <w:vAlign w:val="center"/>
          </w:tcPr>
          <w:p w14:paraId="5DE74FF9" w14:textId="77777777" w:rsidR="00B32C95" w:rsidRPr="00A00B62" w:rsidRDefault="00B32C95" w:rsidP="00172054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92.6±20</w:t>
            </w:r>
          </w:p>
        </w:tc>
        <w:tc>
          <w:tcPr>
            <w:tcW w:w="0" w:type="auto"/>
            <w:vAlign w:val="center"/>
          </w:tcPr>
          <w:p w14:paraId="0DF3EC36" w14:textId="77777777" w:rsidR="00B32C95" w:rsidRPr="00A00B62" w:rsidRDefault="00B32C95" w:rsidP="00172054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101.8 ±26</w:t>
            </w:r>
          </w:p>
        </w:tc>
      </w:tr>
      <w:tr w:rsidR="00B32C95" w:rsidRPr="00A00B62" w14:paraId="620EC367" w14:textId="77777777" w:rsidTr="00172054">
        <w:trPr>
          <w:trHeight w:val="592"/>
        </w:trPr>
        <w:tc>
          <w:tcPr>
            <w:tcW w:w="0" w:type="auto"/>
            <w:vAlign w:val="center"/>
          </w:tcPr>
          <w:p w14:paraId="251EB9CA" w14:textId="77777777" w:rsidR="00B32C95" w:rsidRPr="00A00B62" w:rsidRDefault="00B32C95" w:rsidP="0017205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iCs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UFG121</w:t>
            </w:r>
          </w:p>
        </w:tc>
        <w:tc>
          <w:tcPr>
            <w:tcW w:w="0" w:type="auto"/>
            <w:vAlign w:val="center"/>
          </w:tcPr>
          <w:p w14:paraId="38FCF82D" w14:textId="77777777" w:rsidR="00B32C95" w:rsidRPr="00A00B62" w:rsidRDefault="00B32C95" w:rsidP="00172054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77.6 ±29</w:t>
            </w:r>
          </w:p>
        </w:tc>
        <w:tc>
          <w:tcPr>
            <w:tcW w:w="0" w:type="auto"/>
            <w:vAlign w:val="center"/>
          </w:tcPr>
          <w:p w14:paraId="5BC9A6BF" w14:textId="77777777" w:rsidR="00B32C95" w:rsidRPr="00A00B62" w:rsidRDefault="00B32C95" w:rsidP="00172054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97.4 ±14</w:t>
            </w:r>
          </w:p>
        </w:tc>
      </w:tr>
      <w:tr w:rsidR="00B32C95" w:rsidRPr="00A00B62" w14:paraId="12F27D42" w14:textId="77777777" w:rsidTr="00172054">
        <w:trPr>
          <w:trHeight w:val="592"/>
        </w:trPr>
        <w:tc>
          <w:tcPr>
            <w:tcW w:w="0" w:type="auto"/>
            <w:vAlign w:val="center"/>
          </w:tcPr>
          <w:p w14:paraId="6B6B3456" w14:textId="77777777" w:rsidR="00B32C95" w:rsidRPr="00A00B62" w:rsidRDefault="00B32C95" w:rsidP="00172054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iCs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NC8</w:t>
            </w:r>
          </w:p>
        </w:tc>
        <w:tc>
          <w:tcPr>
            <w:tcW w:w="0" w:type="auto"/>
            <w:vAlign w:val="center"/>
          </w:tcPr>
          <w:p w14:paraId="10B6758C" w14:textId="77777777" w:rsidR="00B32C95" w:rsidRPr="00A00B62" w:rsidRDefault="00B32C95" w:rsidP="00172054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104.5 ±6</w:t>
            </w:r>
          </w:p>
        </w:tc>
        <w:tc>
          <w:tcPr>
            <w:tcW w:w="0" w:type="auto"/>
            <w:vAlign w:val="center"/>
          </w:tcPr>
          <w:p w14:paraId="42C822F9" w14:textId="77777777" w:rsidR="00B32C95" w:rsidRPr="00A00B62" w:rsidRDefault="00B32C95" w:rsidP="00172054">
            <w:pPr>
              <w:spacing w:line="360" w:lineRule="auto"/>
              <w:jc w:val="both"/>
              <w:textAlignment w:val="bottom"/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</w:pPr>
            <w:r w:rsidRPr="00A00B62"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0"/>
                <w:szCs w:val="20"/>
                <w:lang w:val="en-US"/>
              </w:rPr>
              <w:t>114.3 ±26</w:t>
            </w:r>
          </w:p>
        </w:tc>
      </w:tr>
    </w:tbl>
    <w:p w14:paraId="5CEFFBA0" w14:textId="77777777" w:rsidR="00B32C95" w:rsidRPr="00B32C95" w:rsidRDefault="00B32C9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32C95" w:rsidRPr="00B32C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ytDQ2sjAxNDQyMDFS0lEKTi0uzszPAykwrAUAMJxA+ywAAAA="/>
  </w:docVars>
  <w:rsids>
    <w:rsidRoot w:val="00B32C95"/>
    <w:rsid w:val="000138B3"/>
    <w:rsid w:val="0002457D"/>
    <w:rsid w:val="00110695"/>
    <w:rsid w:val="00163C25"/>
    <w:rsid w:val="001C0422"/>
    <w:rsid w:val="00331CB3"/>
    <w:rsid w:val="004358CF"/>
    <w:rsid w:val="0052506C"/>
    <w:rsid w:val="00540A06"/>
    <w:rsid w:val="006C4A37"/>
    <w:rsid w:val="008A3378"/>
    <w:rsid w:val="00905D1C"/>
    <w:rsid w:val="00915102"/>
    <w:rsid w:val="00972B25"/>
    <w:rsid w:val="009E42E2"/>
    <w:rsid w:val="00A00B62"/>
    <w:rsid w:val="00B32C95"/>
    <w:rsid w:val="00B716A9"/>
    <w:rsid w:val="00C2688F"/>
    <w:rsid w:val="00C4065F"/>
    <w:rsid w:val="00C66B2B"/>
    <w:rsid w:val="00C93AD8"/>
    <w:rsid w:val="00CA38FD"/>
    <w:rsid w:val="00E06275"/>
    <w:rsid w:val="00E238A2"/>
    <w:rsid w:val="00E62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61C98"/>
  <w15:docId w15:val="{6D73001D-BAAE-43F6-8B18-E72386CE3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B32C9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ellagriglia1chiara-colore61">
    <w:name w:val="Tabella griglia 1 chiara - colore 61"/>
    <w:basedOn w:val="Tabellanormale"/>
    <w:uiPriority w:val="46"/>
    <w:rsid w:val="00B32C9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B32C9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2C9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2C95"/>
    <w:rPr>
      <w:sz w:val="20"/>
      <w:szCs w:val="20"/>
    </w:rPr>
  </w:style>
  <w:style w:type="paragraph" w:styleId="Revisione">
    <w:name w:val="Revision"/>
    <w:hidden/>
    <w:uiPriority w:val="99"/>
    <w:semiHidden/>
    <w:rsid w:val="0052506C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05D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05D1C"/>
    <w:rPr>
      <w:rFonts w:ascii="Tahoma" w:hAnsi="Tahoma" w:cs="Tahoma"/>
      <w:sz w:val="16"/>
      <w:szCs w:val="16"/>
    </w:rPr>
  </w:style>
  <w:style w:type="paragraph" w:customStyle="1" w:styleId="MDPI13authornames">
    <w:name w:val="MDPI_1.3_authornames"/>
    <w:next w:val="Normale"/>
    <w:qFormat/>
    <w:rsid w:val="004358C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e"/>
    <w:next w:val="Normale"/>
    <w:qFormat/>
    <w:rsid w:val="004358CF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4358C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Collegamentoipertestuale">
    <w:name w:val="Hyperlink"/>
    <w:uiPriority w:val="99"/>
    <w:rsid w:val="004358CF"/>
    <w:rPr>
      <w:color w:val="0000FF"/>
      <w:u w:val="single"/>
    </w:rPr>
  </w:style>
  <w:style w:type="paragraph" w:customStyle="1" w:styleId="MDPI61Citation">
    <w:name w:val="MDPI_6.1_Citation"/>
    <w:qFormat/>
    <w:rsid w:val="004358CF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Rocchet</dc:creator>
  <cp:keywords/>
  <dc:description/>
  <cp:lastModifiedBy>DFioccoNb</cp:lastModifiedBy>
  <cp:revision>3</cp:revision>
  <dcterms:created xsi:type="dcterms:W3CDTF">2023-04-28T20:14:00Z</dcterms:created>
  <dcterms:modified xsi:type="dcterms:W3CDTF">2023-04-29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744bf18f12b67167cae39d0b05c473b04f2ca4e84e54cf2fbe516f8c46cba3</vt:lpwstr>
  </property>
</Properties>
</file>